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93D92" w14:textId="644C478B" w:rsidR="00302EEA" w:rsidRPr="00302EEA" w:rsidRDefault="00302EEA" w:rsidP="0008451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02EEA">
        <w:rPr>
          <w:rFonts w:ascii="Times New Roman" w:hAnsi="Times New Roman" w:cs="Times New Roman"/>
          <w:b/>
          <w:bCs/>
          <w:sz w:val="24"/>
          <w:szCs w:val="24"/>
        </w:rPr>
        <w:t>Table S1 236 predicted targets by network pharmacology analysis</w:t>
      </w:r>
    </w:p>
    <w:tbl>
      <w:tblPr>
        <w:tblW w:w="8146" w:type="dxa"/>
        <w:tblLook w:val="04A0" w:firstRow="1" w:lastRow="0" w:firstColumn="1" w:lastColumn="0" w:noHBand="0" w:noVBand="1"/>
      </w:tblPr>
      <w:tblGrid>
        <w:gridCol w:w="7030"/>
        <w:gridCol w:w="1116"/>
      </w:tblGrid>
      <w:tr w:rsidR="00256879" w:rsidRPr="00FD23C5" w14:paraId="00197B86" w14:textId="77777777" w:rsidTr="00302EEA">
        <w:trPr>
          <w:trHeight w:val="285"/>
        </w:trPr>
        <w:tc>
          <w:tcPr>
            <w:tcW w:w="7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B37D" w14:textId="7C7E6A84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986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score</w:t>
            </w:r>
            <w:proofErr w:type="spellEnd"/>
          </w:p>
        </w:tc>
      </w:tr>
      <w:tr w:rsidR="00256879" w:rsidRPr="00FD23C5" w14:paraId="24AFC4D8" w14:textId="77777777" w:rsidTr="00302EEA">
        <w:trPr>
          <w:trHeight w:val="285"/>
        </w:trPr>
        <w:tc>
          <w:tcPr>
            <w:tcW w:w="7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2B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P-specific 3,5-cyclic phosphodiesterase 4B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4E8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482</w:t>
            </w:r>
          </w:p>
        </w:tc>
      </w:tr>
      <w:tr w:rsidR="00256879" w:rsidRPr="00FD23C5" w14:paraId="73160A9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507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bonic anhydras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47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191</w:t>
            </w:r>
          </w:p>
        </w:tc>
      </w:tr>
      <w:tr w:rsidR="00256879" w:rsidRPr="00FD23C5" w14:paraId="025F4EB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85C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AR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6EE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5754</w:t>
            </w:r>
          </w:p>
        </w:tc>
      </w:tr>
      <w:tr w:rsidR="00256879" w:rsidRPr="00FD23C5" w14:paraId="6BB0CE9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C9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P-ribose pyrophosphatase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511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0217</w:t>
            </w:r>
          </w:p>
        </w:tc>
      </w:tr>
      <w:tr w:rsidR="00256879" w:rsidRPr="00FD23C5" w14:paraId="6F34DEA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79C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select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78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8287</w:t>
            </w:r>
          </w:p>
        </w:tc>
      </w:tr>
      <w:tr w:rsidR="00256879" w:rsidRPr="00FD23C5" w14:paraId="58C981D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D7F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modul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8E7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81</w:t>
            </w:r>
          </w:p>
        </w:tc>
      </w:tr>
      <w:tr w:rsidR="00256879" w:rsidRPr="00FD23C5" w14:paraId="08A9B96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CC5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division protein kinas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8755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9259</w:t>
            </w:r>
          </w:p>
        </w:tc>
      </w:tr>
      <w:tr w:rsidR="00256879" w:rsidRPr="00FD23C5" w14:paraId="04B0245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38A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cellular adhesion molecul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13C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2484</w:t>
            </w:r>
          </w:p>
        </w:tc>
      </w:tr>
      <w:tr w:rsidR="00256879" w:rsidRPr="00FD23C5" w14:paraId="6D4AD44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166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lement factor 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CA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668</w:t>
            </w:r>
          </w:p>
        </w:tc>
      </w:tr>
      <w:tr w:rsidR="00256879" w:rsidRPr="00FD23C5" w14:paraId="1796C1D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47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amyl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0E3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835</w:t>
            </w:r>
          </w:p>
        </w:tc>
      </w:tr>
      <w:tr w:rsidR="00256879" w:rsidRPr="00FD23C5" w14:paraId="7373BC8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7D5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osinophil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sophospholip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845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4411</w:t>
            </w:r>
          </w:p>
        </w:tc>
      </w:tr>
      <w:tr w:rsidR="00256879" w:rsidRPr="00FD23C5" w14:paraId="252342ED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EA6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P-specific 3,5-cyclic phosphodiesterase 4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FC6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712</w:t>
            </w:r>
          </w:p>
        </w:tc>
      </w:tr>
      <w:tr w:rsidR="00256879" w:rsidRPr="00FD23C5" w14:paraId="42B219E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333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o-oncogene serine/threonine-protein kinase Pim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33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676</w:t>
            </w:r>
          </w:p>
        </w:tc>
      </w:tr>
      <w:tr w:rsidR="00256879" w:rsidRPr="00FD23C5" w14:paraId="53948E0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EFE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ophil gelatinase-associated lipocal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ED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3519</w:t>
            </w:r>
          </w:p>
        </w:tc>
      </w:tr>
      <w:tr w:rsidR="00256879" w:rsidRPr="00FD23C5" w14:paraId="54BFB96D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30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clin-A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77C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7463</w:t>
            </w:r>
          </w:p>
        </w:tc>
      </w:tr>
      <w:tr w:rsidR="00256879" w:rsidRPr="00FD23C5" w14:paraId="27AE339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63E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urine nucleoside phosphoryl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CF4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4513</w:t>
            </w:r>
          </w:p>
        </w:tc>
      </w:tr>
      <w:tr w:rsidR="00256879" w:rsidRPr="00FD23C5" w14:paraId="43945C5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05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-methyl-5-thioadenosine phosphoryl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7A8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43541</w:t>
            </w:r>
          </w:p>
        </w:tc>
      </w:tr>
      <w:tr w:rsidR="00256879" w:rsidRPr="00FD23C5" w14:paraId="578D902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962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ine/threonine-protein kinase Chk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200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7718</w:t>
            </w:r>
          </w:p>
        </w:tc>
      </w:tr>
      <w:tr w:rsidR="00256879" w:rsidRPr="00FD23C5" w14:paraId="6A2AF14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983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giogen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351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514</w:t>
            </w:r>
          </w:p>
        </w:tc>
      </w:tr>
      <w:tr w:rsidR="00256879" w:rsidRPr="00FD23C5" w14:paraId="0410065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C2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t shock protein HSP 90-alph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D0E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075</w:t>
            </w:r>
          </w:p>
        </w:tc>
      </w:tr>
      <w:tr w:rsidR="00256879" w:rsidRPr="00FD23C5" w14:paraId="5AA4ED4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F7C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ositol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nophosphat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468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9429</w:t>
            </w:r>
          </w:p>
        </w:tc>
      </w:tr>
      <w:tr w:rsidR="00256879" w:rsidRPr="00FD23C5" w14:paraId="537DA3D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B236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6E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1925</w:t>
            </w:r>
          </w:p>
        </w:tc>
      </w:tr>
      <w:tr w:rsidR="00256879" w:rsidRPr="00FD23C5" w14:paraId="47258E8D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76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ivated CDC42 kin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EC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051</w:t>
            </w:r>
          </w:p>
        </w:tc>
      </w:tr>
      <w:tr w:rsidR="00256879" w:rsidRPr="00FD23C5" w14:paraId="38ED85E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96E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cosylceramid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1A6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972</w:t>
            </w:r>
          </w:p>
        </w:tc>
      </w:tr>
      <w:tr w:rsidR="00256879" w:rsidRPr="00FD23C5" w14:paraId="7044638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00B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ycogen synthase kinase-3 bet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CB8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622</w:t>
            </w:r>
          </w:p>
        </w:tc>
      </w:tr>
      <w:tr w:rsidR="00256879" w:rsidRPr="00FD23C5" w14:paraId="72C6639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ED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peroxide dismutase [Mn]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3C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323</w:t>
            </w:r>
          </w:p>
        </w:tc>
      </w:tr>
      <w:tr w:rsidR="00256879" w:rsidRPr="00FD23C5" w14:paraId="1C0AF8A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6076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-hydroxy-3-methylglutaryl-coenzyme A reduc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692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3111</w:t>
            </w:r>
          </w:p>
        </w:tc>
      </w:tr>
      <w:tr w:rsidR="00256879" w:rsidRPr="00FD23C5" w14:paraId="71DBA9D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DF5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okinase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05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3915</w:t>
            </w:r>
          </w:p>
        </w:tc>
      </w:tr>
      <w:tr w:rsidR="00256879" w:rsidRPr="00FD23C5" w14:paraId="69A10CF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1C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enylalanine-4-hydroxyl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A6C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709</w:t>
            </w:r>
          </w:p>
        </w:tc>
      </w:tr>
      <w:tr w:rsidR="00256879" w:rsidRPr="00FD23C5" w14:paraId="2795512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3B9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creatic alpha-amyl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E2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969</w:t>
            </w:r>
          </w:p>
        </w:tc>
      </w:tr>
      <w:tr w:rsidR="00256879" w:rsidRPr="00FD23C5" w14:paraId="00C97C5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C1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terferon-stimulated gene 20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180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3155</w:t>
            </w:r>
          </w:p>
        </w:tc>
      </w:tr>
      <w:tr w:rsidR="00256879" w:rsidRPr="00FD23C5" w14:paraId="6B6D47C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BE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enosylhomocystein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E9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2227</w:t>
            </w:r>
          </w:p>
        </w:tc>
      </w:tr>
      <w:tr w:rsidR="00256879" w:rsidRPr="00FD23C5" w14:paraId="690686C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E32D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rosine-protein phosphatase non-receptor typ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2A9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132</w:t>
            </w:r>
          </w:p>
        </w:tc>
      </w:tr>
      <w:tr w:rsidR="00256879" w:rsidRPr="00FD23C5" w14:paraId="7C63EDE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4D8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inc-alpha-2-glyco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1C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3252</w:t>
            </w:r>
          </w:p>
        </w:tc>
      </w:tr>
      <w:tr w:rsidR="00256879" w:rsidRPr="00FD23C5" w14:paraId="24C9763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EC3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drogen recep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C7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8639</w:t>
            </w:r>
          </w:p>
        </w:tc>
      </w:tr>
      <w:tr w:rsidR="00256879" w:rsidRPr="00FD23C5" w14:paraId="4445298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BC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oxycytidine ki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54D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621</w:t>
            </w:r>
          </w:p>
        </w:tc>
      </w:tr>
      <w:tr w:rsidR="00256879" w:rsidRPr="00FD23C5" w14:paraId="106068C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F7D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tidine deami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CE7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4834</w:t>
            </w:r>
          </w:p>
        </w:tc>
      </w:tr>
      <w:tr w:rsidR="00256879" w:rsidRPr="00FD23C5" w14:paraId="74C2FD2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6C3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okinase-type plasminogen activa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5BB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4908</w:t>
            </w:r>
          </w:p>
        </w:tc>
      </w:tr>
      <w:tr w:rsidR="00256879" w:rsidRPr="00FD23C5" w14:paraId="653E063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DAD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nosterol synth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7F4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2782</w:t>
            </w:r>
          </w:p>
        </w:tc>
      </w:tr>
      <w:tr w:rsidR="00256879" w:rsidRPr="00FD23C5" w14:paraId="6B9EC1B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092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per transport protein ATOX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29C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544</w:t>
            </w:r>
          </w:p>
        </w:tc>
      </w:tr>
      <w:tr w:rsidR="00256879" w:rsidRPr="00FD23C5" w14:paraId="1F72096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695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s-related protein Rab-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083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162</w:t>
            </w:r>
          </w:p>
        </w:tc>
      </w:tr>
      <w:tr w:rsidR="00256879" w:rsidRPr="00FD23C5" w14:paraId="1DEBDFC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B65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osine-5-monophosphate dehydrogenas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005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6013</w:t>
            </w:r>
          </w:p>
        </w:tc>
      </w:tr>
      <w:tr w:rsidR="00256879" w:rsidRPr="00FD23C5" w14:paraId="2069E7D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A8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livary alpha-amyl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6B2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869</w:t>
            </w:r>
          </w:p>
        </w:tc>
      </w:tr>
      <w:tr w:rsidR="00256879" w:rsidRPr="00FD23C5" w14:paraId="2D5CA0A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2F7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TP-binding protein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eb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C43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4364</w:t>
            </w:r>
          </w:p>
        </w:tc>
      </w:tr>
      <w:tr w:rsidR="00256879" w:rsidRPr="00FD23C5" w14:paraId="0576379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05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nesin-like protein KIF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607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9424</w:t>
            </w:r>
          </w:p>
        </w:tc>
      </w:tr>
      <w:tr w:rsidR="00256879" w:rsidRPr="00FD23C5" w14:paraId="0681AEF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345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t shock protein homolog SSE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701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911</w:t>
            </w:r>
          </w:p>
        </w:tc>
      </w:tr>
      <w:tr w:rsidR="00256879" w:rsidRPr="00FD23C5" w14:paraId="2E32BC6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674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centa growth fac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94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8152</w:t>
            </w:r>
          </w:p>
        </w:tc>
      </w:tr>
      <w:tr w:rsidR="00256879" w:rsidRPr="00FD23C5" w14:paraId="20B539A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9FF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nin alph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BE1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0993</w:t>
            </w:r>
          </w:p>
        </w:tc>
      </w:tr>
      <w:tr w:rsidR="00256879" w:rsidRPr="00FD23C5" w14:paraId="46CE2B9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E0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 S-transferase theta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64F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9348</w:t>
            </w:r>
          </w:p>
        </w:tc>
      </w:tr>
      <w:tr w:rsidR="00256879" w:rsidRPr="00FD23C5" w14:paraId="3800B83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026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eat shock cognate 71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8FA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431</w:t>
            </w:r>
          </w:p>
        </w:tc>
      </w:tr>
      <w:tr w:rsidR="00256879" w:rsidRPr="00FD23C5" w14:paraId="4F12E35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2F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ransforming protein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07B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2482</w:t>
            </w:r>
          </w:p>
        </w:tc>
      </w:tr>
      <w:tr w:rsidR="00256879" w:rsidRPr="00FD23C5" w14:paraId="48CA17B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0F8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ycogen phosphorylase, liver for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A6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576</w:t>
            </w:r>
          </w:p>
        </w:tc>
      </w:tr>
      <w:tr w:rsidR="00256879" w:rsidRPr="00FD23C5" w14:paraId="31AA0E1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C51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hromb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BAC5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2154</w:t>
            </w:r>
          </w:p>
        </w:tc>
      </w:tr>
      <w:tr w:rsidR="00256879" w:rsidRPr="00FD23C5" w14:paraId="3789041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E31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ose reduc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0B65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1748</w:t>
            </w:r>
          </w:p>
        </w:tc>
      </w:tr>
      <w:tr w:rsidR="00256879" w:rsidRPr="00FD23C5" w14:paraId="07B6864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136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yptophan 5-hydroxyl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7A0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242</w:t>
            </w:r>
          </w:p>
        </w:tc>
      </w:tr>
      <w:tr w:rsidR="00256879" w:rsidRPr="00FD23C5" w14:paraId="782456E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991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s-related protein Rab-11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347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462</w:t>
            </w:r>
          </w:p>
        </w:tc>
      </w:tr>
      <w:tr w:rsidR="00256879" w:rsidRPr="00FD23C5" w14:paraId="6BA587FD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E78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clin-dependent kinase 5 activator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756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763</w:t>
            </w:r>
          </w:p>
        </w:tc>
      </w:tr>
      <w:tr w:rsidR="00256879" w:rsidRPr="00FD23C5" w14:paraId="21BC26A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3E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lactoki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090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2456</w:t>
            </w:r>
          </w:p>
        </w:tc>
      </w:tr>
      <w:tr w:rsidR="00256879" w:rsidRPr="00FD23C5" w14:paraId="0ABCE7B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086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P-ribosyl cyclas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E7B5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4617</w:t>
            </w:r>
          </w:p>
        </w:tc>
      </w:tr>
      <w:tr w:rsidR="00256879" w:rsidRPr="00FD23C5" w14:paraId="32419B1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2776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hosphoenolpyruvate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boxykinas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cytosolic [GTP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9FA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7402</w:t>
            </w:r>
          </w:p>
        </w:tc>
      </w:tr>
      <w:tr w:rsidR="00256879" w:rsidRPr="00FD23C5" w14:paraId="4660619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6C4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thostathine-1-alph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2FC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2686</w:t>
            </w:r>
          </w:p>
        </w:tc>
      </w:tr>
      <w:tr w:rsidR="00256879" w:rsidRPr="00FD23C5" w14:paraId="12ABBEF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34A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dine 5-monophosphate synth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7B8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9877</w:t>
            </w:r>
          </w:p>
        </w:tc>
      </w:tr>
      <w:tr w:rsidR="00256879" w:rsidRPr="00FD23C5" w14:paraId="04705B8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CF6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leukin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C66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959</w:t>
            </w:r>
          </w:p>
        </w:tc>
      </w:tr>
      <w:tr w:rsidR="00256879" w:rsidRPr="00FD23C5" w14:paraId="657DEBE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F22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lectin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BCA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1767</w:t>
            </w:r>
          </w:p>
        </w:tc>
      </w:tr>
      <w:tr w:rsidR="00256879" w:rsidRPr="00FD23C5" w14:paraId="10999B5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786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-hexosaminidase subunit bet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EB3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071</w:t>
            </w:r>
          </w:p>
        </w:tc>
      </w:tr>
      <w:tr w:rsidR="00256879" w:rsidRPr="00FD23C5" w14:paraId="60F9FBC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2C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s(5-adenosyl)-triphospha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80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01</w:t>
            </w:r>
          </w:p>
        </w:tc>
      </w:tr>
      <w:tr w:rsidR="00256879" w:rsidRPr="00FD23C5" w14:paraId="1469286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AE6D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tochrome P450 2C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8C5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7179</w:t>
            </w:r>
          </w:p>
        </w:tc>
      </w:tr>
      <w:tr w:rsidR="00256879" w:rsidRPr="00FD23C5" w14:paraId="03CD700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EC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osinophil cationic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23C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0232</w:t>
            </w:r>
          </w:p>
        </w:tc>
      </w:tr>
      <w:tr w:rsidR="00256879" w:rsidRPr="00FD23C5" w14:paraId="2084232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0D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bonyl reductase [NADPH]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062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566</w:t>
            </w:r>
          </w:p>
        </w:tc>
      </w:tr>
      <w:tr w:rsidR="00256879" w:rsidRPr="00FD23C5" w14:paraId="4480E15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0A8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tric oxide synthase, inducib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867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0714</w:t>
            </w:r>
          </w:p>
        </w:tc>
      </w:tr>
      <w:tr w:rsidR="00256879" w:rsidRPr="00FD23C5" w14:paraId="406012D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C8F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omelysin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B0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9529</w:t>
            </w:r>
          </w:p>
        </w:tc>
      </w:tr>
      <w:tr w:rsidR="00256879" w:rsidRPr="00FD23C5" w14:paraId="5EABF98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66B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ylsulfatase 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806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719</w:t>
            </w:r>
          </w:p>
        </w:tc>
      </w:tr>
      <w:tr w:rsidR="00256879" w:rsidRPr="00FD23C5" w14:paraId="2A237C7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E75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uctose-bisphosphate aldolase 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AD4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0795</w:t>
            </w:r>
          </w:p>
        </w:tc>
      </w:tr>
      <w:tr w:rsidR="00256879" w:rsidRPr="00FD23C5" w14:paraId="459CB32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F53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peptidyl peptidase 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0ED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0481</w:t>
            </w:r>
          </w:p>
        </w:tc>
      </w:tr>
      <w:tr w:rsidR="00256879" w:rsidRPr="00FD23C5" w14:paraId="65C32C1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104D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ine/threonine-protein kinase PAK 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1CB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8355</w:t>
            </w:r>
          </w:p>
        </w:tc>
      </w:tr>
      <w:tr w:rsidR="00256879" w:rsidRPr="00FD23C5" w14:paraId="3DDC2DD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64D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lactosylgalactosylxylosylprotein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3-beta-glucuronosyltransfer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03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5625</w:t>
            </w:r>
          </w:p>
        </w:tc>
      </w:tr>
      <w:tr w:rsidR="00256879" w:rsidRPr="00FD23C5" w14:paraId="333D912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2D6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ic acid phospha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E7F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0015</w:t>
            </w:r>
          </w:p>
        </w:tc>
      </w:tr>
      <w:tr w:rsidR="00256879" w:rsidRPr="00FD23C5" w14:paraId="7867E54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608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ukocyte elas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1ED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2168</w:t>
            </w:r>
          </w:p>
        </w:tc>
      </w:tr>
      <w:tr w:rsidR="00256879" w:rsidRPr="00FD23C5" w14:paraId="2B909BFD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EAB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D(P)H dehydrogenase [quinone]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80B5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1654</w:t>
            </w:r>
          </w:p>
        </w:tc>
      </w:tr>
      <w:tr w:rsidR="00256879" w:rsidRPr="00FD23C5" w14:paraId="511A28A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F28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um album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190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4969</w:t>
            </w:r>
          </w:p>
        </w:tc>
      </w:tr>
      <w:tr w:rsidR="00256879" w:rsidRPr="00FD23C5" w14:paraId="49E6EF0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E22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ggering receptor expressed on myeloid cells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1CC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0484</w:t>
            </w:r>
          </w:p>
        </w:tc>
      </w:tr>
      <w:tr w:rsidR="00256879" w:rsidRPr="00FD23C5" w14:paraId="4DC7E24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A73" w14:textId="77777777" w:rsidR="00256879" w:rsidRPr="00CE0E6E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Protein-glutamine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 gamma-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glutamyltransferase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 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EC1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7756</w:t>
            </w:r>
          </w:p>
        </w:tc>
      </w:tr>
      <w:tr w:rsidR="00256879" w:rsidRPr="00FD23C5" w14:paraId="737172D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DF5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-C motif chemokine 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DD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1678</w:t>
            </w:r>
          </w:p>
        </w:tc>
      </w:tr>
      <w:tr w:rsidR="00256879" w:rsidRPr="00FD23C5" w14:paraId="25E0367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18A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-phosphoinositide-dependent protein kin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101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3597</w:t>
            </w:r>
          </w:p>
        </w:tc>
      </w:tr>
      <w:tr w:rsidR="00256879" w:rsidRPr="00FD23C5" w14:paraId="446CCFB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6E7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 GTPase-activating protein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9C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385</w:t>
            </w:r>
          </w:p>
        </w:tc>
      </w:tr>
      <w:tr w:rsidR="00256879" w:rsidRPr="00FD23C5" w14:paraId="350BDF5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BC0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cosamine-6-phosphate isom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8375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819</w:t>
            </w:r>
          </w:p>
        </w:tc>
      </w:tr>
      <w:tr w:rsidR="00256879" w:rsidRPr="00FD23C5" w14:paraId="654D23F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038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Endoplasmic reticulum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nnosyl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ligosaccharide 1,2-alpha-mannosid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2E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418</w:t>
            </w:r>
          </w:p>
        </w:tc>
      </w:tr>
      <w:tr w:rsidR="00256879" w:rsidRPr="00FD23C5" w14:paraId="6A2D6C3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5A8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dine-cytidine kinas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BAF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2361</w:t>
            </w:r>
          </w:p>
        </w:tc>
      </w:tr>
      <w:tr w:rsidR="00256879" w:rsidRPr="00FD23C5" w14:paraId="4369FF9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657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 reductase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18A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427</w:t>
            </w:r>
          </w:p>
        </w:tc>
      </w:tr>
      <w:tr w:rsidR="00256879" w:rsidRPr="00FD23C5" w14:paraId="2BB7DD2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2F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-adenosylmethionine decarboxylase proenzy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E7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5897</w:t>
            </w:r>
          </w:p>
        </w:tc>
      </w:tr>
      <w:tr w:rsidR="00256879" w:rsidRPr="00FD23C5" w14:paraId="701F617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A9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st/stem cell growth factor recep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C9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0849</w:t>
            </w:r>
          </w:p>
        </w:tc>
      </w:tr>
      <w:tr w:rsidR="00256879" w:rsidRPr="00FD23C5" w14:paraId="69BC0A6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444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osine-5-monophosphate dehydrogen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7F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2191</w:t>
            </w:r>
          </w:p>
        </w:tc>
      </w:tr>
      <w:tr w:rsidR="00256879" w:rsidRPr="00FD23C5" w14:paraId="49E7A6D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867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hepsin 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29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8479</w:t>
            </w:r>
          </w:p>
        </w:tc>
      </w:tr>
      <w:tr w:rsidR="00256879" w:rsidRPr="00FD23C5" w14:paraId="38B8042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E30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-secret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D02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1435</w:t>
            </w:r>
          </w:p>
        </w:tc>
      </w:tr>
      <w:tr w:rsidR="00256879" w:rsidRPr="00FD23C5" w14:paraId="5AE5A6C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E97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gulation factor 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54E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8333</w:t>
            </w:r>
          </w:p>
        </w:tc>
      </w:tr>
      <w:tr w:rsidR="00256879" w:rsidRPr="00FD23C5" w14:paraId="4635707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65C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ymidine kinase, cytosol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622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0788</w:t>
            </w:r>
          </w:p>
        </w:tc>
      </w:tr>
      <w:tr w:rsidR="00256879" w:rsidRPr="00FD23C5" w14:paraId="16B50F0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1A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rosine-protein kinase JAK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1FB5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9121</w:t>
            </w:r>
          </w:p>
        </w:tc>
      </w:tr>
      <w:tr w:rsidR="00256879" w:rsidRPr="00FD23C5" w14:paraId="1B17AF4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38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ermidine synth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AB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9563</w:t>
            </w:r>
          </w:p>
        </w:tc>
      </w:tr>
      <w:tr w:rsidR="00256879" w:rsidRPr="00FD23C5" w14:paraId="6E71155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6E7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droxyacylglutathion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hydrolase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C69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4288</w:t>
            </w:r>
          </w:p>
        </w:tc>
      </w:tr>
      <w:tr w:rsidR="00256879" w:rsidRPr="00FD23C5" w14:paraId="21B7E9F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1C6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P-dependent protein kinase catalytic subunit alph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2ED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7521</w:t>
            </w:r>
          </w:p>
        </w:tc>
      </w:tr>
      <w:tr w:rsidR="00256879" w:rsidRPr="00FD23C5" w14:paraId="0CCBF0A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A2F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TPase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a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DAF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912</w:t>
            </w:r>
          </w:p>
        </w:tc>
      </w:tr>
      <w:tr w:rsidR="00256879" w:rsidRPr="00FD23C5" w14:paraId="2343011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B4E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MP-specific 3,5-cyclic phosphodiest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C12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0388</w:t>
            </w:r>
          </w:p>
        </w:tc>
      </w:tr>
      <w:tr w:rsidR="00256879" w:rsidRPr="00FD23C5" w14:paraId="09FC1E1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7B0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cose-6-phosphate isom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DE6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3418</w:t>
            </w:r>
          </w:p>
        </w:tc>
      </w:tr>
      <w:tr w:rsidR="00256879" w:rsidRPr="00FD23C5" w14:paraId="33BA469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17D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ptidyl-prolyl cis-trans isomerase FKBP1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A75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6466</w:t>
            </w:r>
          </w:p>
        </w:tc>
      </w:tr>
      <w:tr w:rsidR="00256879" w:rsidRPr="00FD23C5" w14:paraId="3AC6263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FF3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ophil collage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5A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2731</w:t>
            </w:r>
          </w:p>
        </w:tc>
      </w:tr>
      <w:tr w:rsidR="00256879" w:rsidRPr="00FD23C5" w14:paraId="1B258D0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58C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enosine ki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F49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0998</w:t>
            </w:r>
          </w:p>
        </w:tc>
      </w:tr>
      <w:tr w:rsidR="00256879" w:rsidRPr="00FD23C5" w14:paraId="2D6244C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5FD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scular endothelial growth factor receptor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D50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0677</w:t>
            </w:r>
          </w:p>
        </w:tc>
      </w:tr>
      <w:tr w:rsidR="00256879" w:rsidRPr="00FD23C5" w14:paraId="38C9BE4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D6E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hydroorotate dehydrogenase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D0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2557</w:t>
            </w:r>
          </w:p>
        </w:tc>
      </w:tr>
      <w:tr w:rsidR="00256879" w:rsidRPr="00FD23C5" w14:paraId="565F2B3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DA6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gulation factor VI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E85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9855</w:t>
            </w:r>
          </w:p>
        </w:tc>
      </w:tr>
      <w:tr w:rsidR="00256879" w:rsidRPr="00FD23C5" w14:paraId="3F75AF5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C06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arly endosome antigen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15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2677</w:t>
            </w:r>
          </w:p>
        </w:tc>
      </w:tr>
      <w:tr w:rsidR="00256879" w:rsidRPr="00FD23C5" w14:paraId="5F86D62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72CE" w14:textId="77777777" w:rsidR="00256879" w:rsidRPr="00CE0E6E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Proto-oncogene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tyrosine-protein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kinase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Src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118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69548</w:t>
            </w:r>
          </w:p>
        </w:tc>
      </w:tr>
      <w:tr w:rsidR="00256879" w:rsidRPr="00FD23C5" w14:paraId="3DE5917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C6B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itotriosidase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528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919</w:t>
            </w:r>
          </w:p>
        </w:tc>
      </w:tr>
      <w:tr w:rsidR="00256879" w:rsidRPr="00FD23C5" w14:paraId="596AB93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419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s-related protein Rab-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7C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648</w:t>
            </w:r>
          </w:p>
        </w:tc>
      </w:tr>
      <w:tr w:rsidR="00256879" w:rsidRPr="00FD23C5" w14:paraId="45D71C7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FB8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togen-activated protein kinase 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124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9392</w:t>
            </w:r>
          </w:p>
        </w:tc>
      </w:tr>
      <w:tr w:rsidR="00256879" w:rsidRPr="00FD23C5" w14:paraId="28BC0A2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BF9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C-beta serine/threonine-protein ki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22A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8699</w:t>
            </w:r>
          </w:p>
        </w:tc>
      </w:tr>
      <w:tr w:rsidR="00256879" w:rsidRPr="00FD23C5" w14:paraId="6BB9120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988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stathionine beta-synth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A5F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7585</w:t>
            </w:r>
          </w:p>
        </w:tc>
      </w:tr>
      <w:tr w:rsidR="00256879" w:rsidRPr="00FD23C5" w14:paraId="04D10AB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45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uloviral IAP repeat-containing protein 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CD4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0893</w:t>
            </w:r>
          </w:p>
        </w:tc>
      </w:tr>
      <w:tr w:rsidR="00256879" w:rsidRPr="00FD23C5" w14:paraId="48372A8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ADC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prilysin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595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7026</w:t>
            </w:r>
          </w:p>
        </w:tc>
      </w:tr>
      <w:tr w:rsidR="00256879" w:rsidRPr="00FD23C5" w14:paraId="1973A4F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BD3D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o-keto reductase family 1 member C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7D1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2434</w:t>
            </w:r>
          </w:p>
        </w:tc>
      </w:tr>
      <w:tr w:rsidR="00256879" w:rsidRPr="00FD23C5" w14:paraId="5D1A5E6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72F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-hexosaminidase beta cha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5D4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2438</w:t>
            </w:r>
          </w:p>
        </w:tc>
      </w:tr>
      <w:tr w:rsidR="00256879" w:rsidRPr="00FD23C5" w14:paraId="599B486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774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denine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C0E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5065</w:t>
            </w:r>
          </w:p>
        </w:tc>
      </w:tr>
      <w:tr w:rsidR="00256879" w:rsidRPr="00FD23C5" w14:paraId="464AE7B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027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uloviral IAP repeat-containing protein 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78E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533</w:t>
            </w:r>
          </w:p>
        </w:tc>
      </w:tr>
      <w:tr w:rsidR="00256879" w:rsidRPr="00FD23C5" w14:paraId="47F402C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26E" w14:textId="77777777" w:rsidR="00256879" w:rsidRPr="00CE0E6E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T-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cell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 surface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glycoprotein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 CD1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3F1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6984</w:t>
            </w:r>
          </w:p>
        </w:tc>
      </w:tr>
      <w:tr w:rsidR="00256879" w:rsidRPr="00FD23C5" w14:paraId="1D416F5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CF86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o-oncogene tyrosine-protein kinase ABL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3BF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2566</w:t>
            </w:r>
          </w:p>
        </w:tc>
      </w:tr>
      <w:tr w:rsidR="00256879" w:rsidRPr="00FD23C5" w14:paraId="5AED289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12B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P-binding nuclear protein R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62C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049</w:t>
            </w:r>
          </w:p>
        </w:tc>
      </w:tr>
      <w:tr w:rsidR="00256879" w:rsidRPr="00FD23C5" w14:paraId="4E2CBA6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CAF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lectin-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BEA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1091</w:t>
            </w:r>
          </w:p>
        </w:tc>
      </w:tr>
      <w:tr w:rsidR="00256879" w:rsidRPr="00FD23C5" w14:paraId="6FB4C4B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71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al specificity protein kinase CLK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E15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3959</w:t>
            </w:r>
          </w:p>
        </w:tc>
      </w:tr>
      <w:tr w:rsidR="00256879" w:rsidRPr="00FD23C5" w14:paraId="7450CFB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487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yptophanyl-tRNA synthetase, cytoplasm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39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112</w:t>
            </w:r>
          </w:p>
        </w:tc>
      </w:tr>
      <w:tr w:rsidR="00256879" w:rsidRPr="00FD23C5" w14:paraId="4A8D2CB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2C2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rnesyl pyrophosphate synthe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55B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2445</w:t>
            </w:r>
          </w:p>
        </w:tc>
      </w:tr>
      <w:tr w:rsidR="00256879" w:rsidRPr="00FD23C5" w14:paraId="7D4923A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633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istidine triad nucleotide-binding protein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22C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6949</w:t>
            </w:r>
          </w:p>
        </w:tc>
      </w:tr>
      <w:tr w:rsidR="00256879" w:rsidRPr="00FD23C5" w14:paraId="0EDE5A3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A51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hydrofolate reduc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707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1968</w:t>
            </w:r>
          </w:p>
        </w:tc>
      </w:tr>
      <w:tr w:rsidR="00256879" w:rsidRPr="00FD23C5" w14:paraId="75D64EA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55B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(3)-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oxyribonucleotidas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FD8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0763</w:t>
            </w:r>
          </w:p>
        </w:tc>
      </w:tr>
      <w:tr w:rsidR="00256879" w:rsidRPr="00FD23C5" w14:paraId="0F34B2E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E4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droxyacyl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coenzyme A dehydrogenase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B78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9775</w:t>
            </w:r>
          </w:p>
        </w:tc>
      </w:tr>
      <w:tr w:rsidR="00256879" w:rsidRPr="00FD23C5" w14:paraId="2BCFB50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02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rrochelatas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8FC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065</w:t>
            </w:r>
          </w:p>
        </w:tc>
      </w:tr>
      <w:tr w:rsidR="00256879" w:rsidRPr="00FD23C5" w14:paraId="2F562DD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C10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ycolipid transfer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662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447</w:t>
            </w:r>
          </w:p>
        </w:tc>
      </w:tr>
      <w:tr w:rsidR="00256879" w:rsidRPr="00FD23C5" w14:paraId="3FEF500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BAB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strotrop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C7C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1276</w:t>
            </w:r>
          </w:p>
        </w:tc>
      </w:tr>
      <w:tr w:rsidR="00256879" w:rsidRPr="00FD23C5" w14:paraId="0B7964FD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857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gesterone recep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284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0533</w:t>
            </w:r>
          </w:p>
        </w:tc>
      </w:tr>
      <w:tr w:rsidR="00256879" w:rsidRPr="00FD23C5" w14:paraId="015C350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FEC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neralocorticoid recep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BD7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771</w:t>
            </w:r>
          </w:p>
        </w:tc>
      </w:tr>
      <w:tr w:rsidR="00256879" w:rsidRPr="00FD23C5" w14:paraId="26B1F56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5ED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ticosteroid 11-beta-dehydrogenase isozym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CC9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2653</w:t>
            </w:r>
          </w:p>
        </w:tc>
      </w:tr>
      <w:tr w:rsidR="00256879" w:rsidRPr="00FD23C5" w14:paraId="6D4CB88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2C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serine dehydra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BA0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1939</w:t>
            </w:r>
          </w:p>
        </w:tc>
      </w:tr>
      <w:tr w:rsidR="00256879" w:rsidRPr="00FD23C5" w14:paraId="0EB012D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AA9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1-antitryps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7E6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82081</w:t>
            </w:r>
          </w:p>
        </w:tc>
      </w:tr>
      <w:tr w:rsidR="00256879" w:rsidRPr="00FD23C5" w14:paraId="37A89CC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FC5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ospholipase A2, membrane associat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80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5394</w:t>
            </w:r>
          </w:p>
        </w:tc>
      </w:tr>
      <w:tr w:rsidR="00256879" w:rsidRPr="00FD23C5" w14:paraId="38B85D5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076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rnithine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bamoyltransferas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0D4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1777</w:t>
            </w:r>
          </w:p>
        </w:tc>
      </w:tr>
      <w:tr w:rsidR="00256879" w:rsidRPr="00FD23C5" w14:paraId="5F620A3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19E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gulation factor X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00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4742</w:t>
            </w:r>
          </w:p>
        </w:tc>
      </w:tr>
      <w:tr w:rsidR="00256879" w:rsidRPr="00FD23C5" w14:paraId="7A111D8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DD3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icotinamide mononucleotide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enylyltransferas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680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3931</w:t>
            </w:r>
          </w:p>
        </w:tc>
      </w:tr>
      <w:tr w:rsidR="00256879" w:rsidRPr="00FD23C5" w14:paraId="50DE4F4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516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functional purine biosynthetic protein adenosine-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02F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2055</w:t>
            </w:r>
          </w:p>
        </w:tc>
      </w:tr>
      <w:tr w:rsidR="00256879" w:rsidRPr="00FD23C5" w14:paraId="653172B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09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ne deacetylase 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946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18056</w:t>
            </w:r>
          </w:p>
        </w:tc>
      </w:tr>
      <w:tr w:rsidR="00256879" w:rsidRPr="00FD23C5" w14:paraId="1984407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7F8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-1-tetrahydrofolate synthase, cytoplasm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BFA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44218</w:t>
            </w:r>
          </w:p>
        </w:tc>
      </w:tr>
      <w:tr w:rsidR="00256879" w:rsidRPr="00FD23C5" w14:paraId="3BFA189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C95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hrin type-A receptor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522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33581</w:t>
            </w:r>
          </w:p>
        </w:tc>
      </w:tr>
      <w:tr w:rsidR="00256879" w:rsidRPr="00FD23C5" w14:paraId="0DB048B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E79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 S-transferase omeg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B02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0003</w:t>
            </w:r>
          </w:p>
        </w:tc>
      </w:tr>
      <w:tr w:rsidR="00256879" w:rsidRPr="00FD23C5" w14:paraId="4BC8EDD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2A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hepsin K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0CA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3713</w:t>
            </w:r>
          </w:p>
        </w:tc>
      </w:tr>
      <w:tr w:rsidR="00256879" w:rsidRPr="00FD23C5" w14:paraId="66CC6F2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E0C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stitial collage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979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9319</w:t>
            </w:r>
          </w:p>
        </w:tc>
      </w:tr>
      <w:tr w:rsidR="00256879" w:rsidRPr="00FD23C5" w14:paraId="1077B1A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F996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F proto-oncogene serine/threonine-protein ki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DCF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7889</w:t>
            </w:r>
          </w:p>
        </w:tc>
      </w:tr>
      <w:tr w:rsidR="00256879" w:rsidRPr="00FD23C5" w14:paraId="1D3C4AC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C0F7" w14:textId="77777777" w:rsidR="00256879" w:rsidRPr="00CE0E6E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Proto-oncogene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tyrosine-protein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kinase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 LCK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76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097</w:t>
            </w:r>
          </w:p>
        </w:tc>
      </w:tr>
      <w:tr w:rsidR="00256879" w:rsidRPr="00FD23C5" w14:paraId="4D4AE63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3E2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trogen sulfotransf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6A0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8292</w:t>
            </w:r>
          </w:p>
        </w:tc>
      </w:tr>
      <w:tr w:rsidR="00256879" w:rsidRPr="00FD23C5" w14:paraId="5EB9791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4A1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ine--pyruvate aminotransf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1F7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47175</w:t>
            </w:r>
          </w:p>
        </w:tc>
      </w:tr>
      <w:tr w:rsidR="00256879" w:rsidRPr="00FD23C5" w14:paraId="40EA9356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452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blood group ABO system transf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45F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3843</w:t>
            </w:r>
          </w:p>
        </w:tc>
      </w:tr>
      <w:tr w:rsidR="00256879" w:rsidRPr="00FD23C5" w14:paraId="0888B61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2C7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cocorticoid recep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FCD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3479</w:t>
            </w:r>
          </w:p>
        </w:tc>
      </w:tr>
      <w:tr w:rsidR="00256879" w:rsidRPr="00FD23C5" w14:paraId="6CD80A8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85B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-requiring prostaglandin D synth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87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0677</w:t>
            </w:r>
          </w:p>
        </w:tc>
      </w:tr>
      <w:tr w:rsidR="00256879" w:rsidRPr="00FD23C5" w14:paraId="730BDD6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DA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ositol-trisphosphate 3-kinase 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3F8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0385</w:t>
            </w:r>
          </w:p>
        </w:tc>
      </w:tr>
      <w:tr w:rsidR="00256879" w:rsidRPr="00FD23C5" w14:paraId="26ACBF1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B89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icotinamide mononucleotide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enylyltransferas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C3B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7135</w:t>
            </w:r>
          </w:p>
        </w:tc>
      </w:tr>
      <w:tr w:rsidR="00256879" w:rsidRPr="00FD23C5" w14:paraId="61A043F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AD3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n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63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6913</w:t>
            </w:r>
          </w:p>
        </w:tc>
      </w:tr>
      <w:tr w:rsidR="00256879" w:rsidRPr="00FD23C5" w14:paraId="620F12B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924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functional purine biosynthesis protein PUR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4E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6363</w:t>
            </w:r>
          </w:p>
        </w:tc>
      </w:tr>
      <w:tr w:rsidR="00256879" w:rsidRPr="00FD23C5" w14:paraId="2E48CC4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401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 S-transferase Mu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6A8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575</w:t>
            </w:r>
          </w:p>
        </w:tc>
      </w:tr>
      <w:tr w:rsidR="00256879" w:rsidRPr="00FD23C5" w14:paraId="59B499B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8B7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ionine aminopeptidas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65F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3005</w:t>
            </w:r>
          </w:p>
        </w:tc>
      </w:tr>
      <w:tr w:rsidR="00256879" w:rsidRPr="00FD23C5" w14:paraId="6BD6C2A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957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 S-transferase A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E93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1691</w:t>
            </w:r>
          </w:p>
        </w:tc>
      </w:tr>
      <w:tr w:rsidR="00256879" w:rsidRPr="00FD23C5" w14:paraId="73DE687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D77D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l division control protein 42 homolo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A74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6668</w:t>
            </w:r>
          </w:p>
        </w:tc>
      </w:tr>
      <w:tr w:rsidR="00256879" w:rsidRPr="00FD23C5" w14:paraId="7B30DE8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C3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P reduct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149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7226</w:t>
            </w:r>
          </w:p>
        </w:tc>
      </w:tr>
      <w:tr w:rsidR="00256879" w:rsidRPr="00FD23C5" w14:paraId="51860B1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2D6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aine--homocysteine S-methyltransfer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7C3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9728</w:t>
            </w:r>
          </w:p>
        </w:tc>
      </w:tr>
      <w:tr w:rsidR="00256879" w:rsidRPr="00FD23C5" w14:paraId="151420A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91B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trix metalloproteinas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B3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4436</w:t>
            </w:r>
          </w:p>
        </w:tc>
      </w:tr>
      <w:tr w:rsidR="00256879" w:rsidRPr="00FD23C5" w14:paraId="7241448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173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 S-transferase A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29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5681</w:t>
            </w:r>
          </w:p>
        </w:tc>
      </w:tr>
      <w:tr w:rsidR="00256879" w:rsidRPr="00FD23C5" w14:paraId="1A6511A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2140" w14:textId="77777777" w:rsidR="00256879" w:rsidRPr="00CE0E6E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Protein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-L-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isoaspartate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(D-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aspartate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) O-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methyltransfer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57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191</w:t>
            </w:r>
          </w:p>
        </w:tc>
      </w:tr>
      <w:tr w:rsidR="00256879" w:rsidRPr="00FD23C5" w14:paraId="3017EB9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05D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ypoxanthine-guanine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195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5514</w:t>
            </w:r>
          </w:p>
        </w:tc>
      </w:tr>
      <w:tr w:rsidR="00256879" w:rsidRPr="00FD23C5" w14:paraId="2D250E4D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F1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n-secretory ribonucle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A8B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0467</w:t>
            </w:r>
          </w:p>
        </w:tc>
      </w:tr>
      <w:tr w:rsidR="00256879" w:rsidRPr="00FD23C5" w14:paraId="0484C13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79D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functional heparan sulfate N-deacetylase/N-sulfotransfer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F23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048</w:t>
            </w:r>
          </w:p>
        </w:tc>
      </w:tr>
      <w:tr w:rsidR="00256879" w:rsidRPr="00FD23C5" w14:paraId="35B0C3D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282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ase-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DB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2344</w:t>
            </w:r>
          </w:p>
        </w:tc>
      </w:tr>
      <w:tr w:rsidR="00256879" w:rsidRPr="00FD23C5" w14:paraId="48B546D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DCA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togen-activated protein kinase 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F2C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4638</w:t>
            </w:r>
          </w:p>
        </w:tc>
      </w:tr>
      <w:tr w:rsidR="00256879" w:rsidRPr="00FD23C5" w14:paraId="0DEF787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7712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ruvate kinase isozymes R/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E1C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5772</w:t>
            </w:r>
          </w:p>
        </w:tc>
      </w:tr>
      <w:tr w:rsidR="00256879" w:rsidRPr="00FD23C5" w14:paraId="4B898DF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2E6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brinogen gamma cha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99C2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332</w:t>
            </w:r>
          </w:p>
        </w:tc>
      </w:tr>
      <w:tr w:rsidR="00256879" w:rsidRPr="00FD23C5" w14:paraId="4C07FC9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9C3D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P-ribosylation factor-like protein 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9F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1092</w:t>
            </w:r>
          </w:p>
        </w:tc>
      </w:tr>
      <w:tr w:rsidR="00256879" w:rsidRPr="00FD23C5" w14:paraId="47B2F3A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65ED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trix metalloproteinase-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7F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2382</w:t>
            </w:r>
          </w:p>
        </w:tc>
      </w:tr>
      <w:tr w:rsidR="00256879" w:rsidRPr="00FD23C5" w14:paraId="6B890DE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9EC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nsforming growth factor beta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A0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7421</w:t>
            </w:r>
          </w:p>
        </w:tc>
      </w:tr>
      <w:tr w:rsidR="00256879" w:rsidRPr="00FD23C5" w14:paraId="4B82136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53F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 S-transferase Mu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314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5341</w:t>
            </w:r>
          </w:p>
        </w:tc>
      </w:tr>
      <w:tr w:rsidR="00256879" w:rsidRPr="00FD23C5" w14:paraId="36DA5B5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79D6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ymidylate ki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6A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8433</w:t>
            </w:r>
          </w:p>
        </w:tc>
      </w:tr>
      <w:tr w:rsidR="00256879" w:rsidRPr="00FD23C5" w14:paraId="6F9CC04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640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ne-lysine N-methyltransferase, H3 lysine-79 specif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66E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3937</w:t>
            </w:r>
          </w:p>
        </w:tc>
      </w:tr>
      <w:tr w:rsidR="00256879" w:rsidRPr="00FD23C5" w14:paraId="71079BAD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563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s-related protein Rap-2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D3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1617</w:t>
            </w:r>
          </w:p>
        </w:tc>
      </w:tr>
      <w:tr w:rsidR="00256879" w:rsidRPr="00FD23C5" w14:paraId="5E13D08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26F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DP-glucose 4-epim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D4E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9952</w:t>
            </w:r>
          </w:p>
        </w:tc>
      </w:tr>
      <w:tr w:rsidR="00256879" w:rsidRPr="00FD23C5" w14:paraId="5601571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5AA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ukaryotic translation initiation factor 4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A0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1348</w:t>
            </w:r>
          </w:p>
        </w:tc>
      </w:tr>
      <w:tr w:rsidR="00256879" w:rsidRPr="00FD23C5" w14:paraId="4BF39D4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FE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 histone mRNA exonucle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CE6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5802</w:t>
            </w:r>
          </w:p>
        </w:tc>
      </w:tr>
      <w:tr w:rsidR="00256879" w:rsidRPr="00FD23C5" w14:paraId="0B8FD81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90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ginase-2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96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36036</w:t>
            </w:r>
          </w:p>
        </w:tc>
      </w:tr>
      <w:tr w:rsidR="00256879" w:rsidRPr="00FD23C5" w14:paraId="09FDD39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C07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ylacetoacetate isom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A4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0722</w:t>
            </w:r>
          </w:p>
        </w:tc>
      </w:tr>
      <w:tr w:rsidR="00256879" w:rsidRPr="00FD23C5" w14:paraId="73F63DF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767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lfotransferase family cytosolic 2B member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91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62116</w:t>
            </w:r>
          </w:p>
        </w:tc>
      </w:tr>
      <w:tr w:rsidR="00256879" w:rsidRPr="00FD23C5" w14:paraId="525155D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496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enylethanolamin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N-methyltransf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D6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68</w:t>
            </w:r>
          </w:p>
        </w:tc>
      </w:tr>
      <w:tr w:rsidR="00256879" w:rsidRPr="00FD23C5" w14:paraId="35073A1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4B3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oxyuridin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5-triphosphate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cleotidohydrolas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73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788</w:t>
            </w:r>
          </w:p>
        </w:tc>
      </w:tr>
      <w:tr w:rsidR="00256879" w:rsidRPr="00FD23C5" w14:paraId="325076E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192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venger mRNA-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apping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nzyme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p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0CF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6807</w:t>
            </w:r>
          </w:p>
        </w:tc>
      </w:tr>
      <w:tr w:rsidR="00256879" w:rsidRPr="00FD23C5" w14:paraId="199D7CA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77B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M 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A8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3281</w:t>
            </w:r>
          </w:p>
        </w:tc>
      </w:tr>
      <w:tr w:rsidR="00256879" w:rsidRPr="00FD23C5" w14:paraId="1D590A0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6464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ne acetyltransferase PCA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9F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5098</w:t>
            </w:r>
          </w:p>
        </w:tc>
      </w:tr>
      <w:tr w:rsidR="00256879" w:rsidRPr="00FD23C5" w14:paraId="4AEB8BB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E90" w14:textId="77777777" w:rsidR="00256879" w:rsidRPr="00CE0E6E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Peptidyl-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prolyl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 cis-trans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isomerase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 FKBP1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C13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7939</w:t>
            </w:r>
          </w:p>
        </w:tc>
      </w:tr>
      <w:tr w:rsidR="00256879" w:rsidRPr="00FD23C5" w14:paraId="60EABEE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97F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P reductas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E0E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1364</w:t>
            </w:r>
          </w:p>
        </w:tc>
      </w:tr>
      <w:tr w:rsidR="00256879" w:rsidRPr="00FD23C5" w14:paraId="18FE6B1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D02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inone oxidoreduc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4D4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235</w:t>
            </w:r>
          </w:p>
        </w:tc>
      </w:tr>
      <w:tr w:rsidR="00256879" w:rsidRPr="00FD23C5" w14:paraId="0371DD9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4A7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-select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98E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7894</w:t>
            </w:r>
          </w:p>
        </w:tc>
      </w:tr>
      <w:tr w:rsidR="00256879" w:rsidRPr="00FD23C5" w14:paraId="100AF67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80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C14-like protein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EB4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3291</w:t>
            </w:r>
          </w:p>
        </w:tc>
      </w:tr>
      <w:tr w:rsidR="00256879" w:rsidRPr="00FD23C5" w14:paraId="062030B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B7E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P-ribosylation factor-like protein 5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165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472</w:t>
            </w:r>
          </w:p>
        </w:tc>
      </w:tr>
      <w:tr w:rsidR="00256879" w:rsidRPr="00FD23C5" w14:paraId="2747295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DB4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ukotriene A-4 hydrol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59B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5998</w:t>
            </w:r>
          </w:p>
        </w:tc>
      </w:tr>
      <w:tr w:rsidR="00256879" w:rsidRPr="00FD23C5" w14:paraId="5018CFC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4F2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amine N-methyltransf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68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3845</w:t>
            </w:r>
          </w:p>
        </w:tc>
      </w:tr>
      <w:tr w:rsidR="00256879" w:rsidRPr="00FD23C5" w14:paraId="7354285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8266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lfotransferase 1A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733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8597</w:t>
            </w:r>
          </w:p>
        </w:tc>
      </w:tr>
      <w:tr w:rsidR="00256879" w:rsidRPr="00FD23C5" w14:paraId="3F6CDC9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D11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DP-N-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tylhexosamine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rophosphoryl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509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6061</w:t>
            </w:r>
          </w:p>
        </w:tc>
      </w:tr>
      <w:tr w:rsidR="00256879" w:rsidRPr="00FD23C5" w14:paraId="5F99E9D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CE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-xylulose reduc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92B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7495</w:t>
            </w:r>
          </w:p>
        </w:tc>
      </w:tr>
      <w:tr w:rsidR="00256879" w:rsidRPr="00FD23C5" w14:paraId="6C4FCCA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027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s-related C3 botulinum toxin substrat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B13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0169</w:t>
            </w:r>
          </w:p>
        </w:tc>
      </w:tr>
      <w:tr w:rsidR="00256879" w:rsidRPr="00FD23C5" w14:paraId="46BE7CB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AAB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boflavin ki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0C3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0163</w:t>
            </w:r>
          </w:p>
        </w:tc>
      </w:tr>
      <w:tr w:rsidR="00256879" w:rsidRPr="00FD23C5" w14:paraId="58F0D6D4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219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th-associated protein kinas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FB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5951</w:t>
            </w:r>
          </w:p>
        </w:tc>
      </w:tr>
      <w:tr w:rsidR="00256879" w:rsidRPr="00FD23C5" w14:paraId="0D464A2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780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patocyte growth factor recep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8048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655</w:t>
            </w:r>
          </w:p>
        </w:tc>
      </w:tr>
      <w:tr w:rsidR="00256879" w:rsidRPr="00FD23C5" w14:paraId="12939EC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DD7B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NA (cytosine-5-)-methyltransf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9D7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8336</w:t>
            </w:r>
          </w:p>
        </w:tc>
      </w:tr>
      <w:tr w:rsidR="00256879" w:rsidRPr="00FD23C5" w14:paraId="14A8CAC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81B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ase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9375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2301</w:t>
            </w:r>
          </w:p>
        </w:tc>
      </w:tr>
      <w:tr w:rsidR="00256879" w:rsidRPr="00FD23C5" w14:paraId="6CF7DE2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A42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nithine aminotransferase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76E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21556</w:t>
            </w:r>
          </w:p>
        </w:tc>
      </w:tr>
      <w:tr w:rsidR="00256879" w:rsidRPr="00FD23C5" w14:paraId="312E3497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138D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 S-transferase P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F2D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8963</w:t>
            </w:r>
          </w:p>
        </w:tc>
      </w:tr>
      <w:tr w:rsidR="00256879" w:rsidRPr="00FD23C5" w14:paraId="7A2D88E9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62D1" w14:textId="77777777" w:rsidR="00256879" w:rsidRPr="00CE0E6E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Platelet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glycoprotein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Ib</w:t>
            </w:r>
            <w:proofErr w:type="spellEnd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 alpha </w:t>
            </w:r>
            <w:proofErr w:type="spellStart"/>
            <w:r w:rsidRPr="00CE0E6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chain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43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62656</w:t>
            </w:r>
          </w:p>
        </w:tc>
      </w:tr>
      <w:tr w:rsidR="00256879" w:rsidRPr="00FD23C5" w14:paraId="7EEEBDAB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5CA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AD-dependent malic enzyme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FB7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049</w:t>
            </w:r>
          </w:p>
        </w:tc>
      </w:tr>
      <w:tr w:rsidR="00256879" w:rsidRPr="00FD23C5" w14:paraId="2038CF41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402F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ho-related GTP-binding protein </w:t>
            </w: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16A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671</w:t>
            </w:r>
          </w:p>
        </w:tc>
      </w:tr>
      <w:tr w:rsidR="00256879" w:rsidRPr="00FD23C5" w14:paraId="7F0ABFA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B36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09 antige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3DA4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53721</w:t>
            </w:r>
          </w:p>
        </w:tc>
      </w:tr>
      <w:tr w:rsidR="00256879" w:rsidRPr="00FD23C5" w14:paraId="19545CF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517D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yptase beta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05B3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8503</w:t>
            </w:r>
          </w:p>
        </w:tc>
      </w:tr>
      <w:tr w:rsidR="00256879" w:rsidRPr="00FD23C5" w14:paraId="554597EC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981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ine/threonine-protein phosphatase PP1-gamma catalytic subuni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B02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9836</w:t>
            </w:r>
          </w:p>
        </w:tc>
      </w:tr>
      <w:tr w:rsidR="00256879" w:rsidRPr="00FD23C5" w14:paraId="07182F1F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FF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ne-lysine N-methyltransferase SETD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79A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0678</w:t>
            </w:r>
          </w:p>
        </w:tc>
      </w:tr>
      <w:tr w:rsidR="00256879" w:rsidRPr="00FD23C5" w14:paraId="7639F55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796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le salt sulfotransfe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2BC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433</w:t>
            </w:r>
          </w:p>
        </w:tc>
      </w:tr>
      <w:tr w:rsidR="00256879" w:rsidRPr="00FD23C5" w14:paraId="35C1681E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33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rosine-protein kinase BTK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833B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9358</w:t>
            </w:r>
          </w:p>
        </w:tc>
      </w:tr>
      <w:tr w:rsidR="00256879" w:rsidRPr="00FD23C5" w14:paraId="36CD7B2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2023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ptotic protease-activating factor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55F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5912</w:t>
            </w:r>
          </w:p>
        </w:tc>
      </w:tr>
      <w:tr w:rsidR="00256879" w:rsidRPr="00FD23C5" w14:paraId="203CF8B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05AC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ovaleryl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CoA dehydrogenase, mitochondri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590C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3438</w:t>
            </w:r>
          </w:p>
        </w:tc>
      </w:tr>
      <w:tr w:rsidR="00256879" w:rsidRPr="00FD23C5" w14:paraId="1DD0A4E8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C977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gen peptide transporter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C88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3167</w:t>
            </w:r>
          </w:p>
        </w:tc>
      </w:tr>
      <w:tr w:rsidR="00256879" w:rsidRPr="00FD23C5" w14:paraId="25B33B22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2528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cleoside diphosphate kinase 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574E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68137</w:t>
            </w:r>
          </w:p>
        </w:tc>
      </w:tr>
      <w:tr w:rsidR="00256879" w:rsidRPr="00FD23C5" w14:paraId="0E26E8E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3B2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C-alpha serine/threonine-protein ki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282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9942</w:t>
            </w:r>
          </w:p>
        </w:tc>
      </w:tr>
      <w:tr w:rsidR="00256879" w:rsidRPr="00FD23C5" w14:paraId="73A726E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428E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piapterin</w:t>
            </w:r>
            <w:proofErr w:type="spellEnd"/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educ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F40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9827</w:t>
            </w:r>
          </w:p>
        </w:tc>
      </w:tr>
      <w:tr w:rsidR="00256879" w:rsidRPr="00FD23C5" w14:paraId="7EED1AE3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0790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D-dependent deacetylase sirtuin-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2091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5348</w:t>
            </w:r>
          </w:p>
        </w:tc>
      </w:tr>
      <w:tr w:rsidR="00256879" w:rsidRPr="00FD23C5" w14:paraId="32AF3CD5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9DA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K506-binding protein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C5E9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8442</w:t>
            </w:r>
          </w:p>
        </w:tc>
      </w:tr>
      <w:tr w:rsidR="00256879" w:rsidRPr="00FD23C5" w14:paraId="5683B45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9245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enylate kinase isoenzym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135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64507</w:t>
            </w:r>
          </w:p>
        </w:tc>
      </w:tr>
      <w:tr w:rsidR="00256879" w:rsidRPr="00FD23C5" w14:paraId="20282E8A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489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ine oxidase [flavin-containing] B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2C96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7844</w:t>
            </w:r>
          </w:p>
        </w:tc>
      </w:tr>
      <w:tr w:rsidR="00256879" w:rsidRPr="00FD23C5" w14:paraId="5856E9D0" w14:textId="77777777" w:rsidTr="00302EEA">
        <w:trPr>
          <w:trHeight w:val="285"/>
        </w:trPr>
        <w:tc>
          <w:tcPr>
            <w:tcW w:w="7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38E1" w14:textId="77777777" w:rsidR="00256879" w:rsidRPr="00FD23C5" w:rsidRDefault="00256879" w:rsidP="000845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tradiol 17-beta-dehydrogenase 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D3ED" w14:textId="77777777" w:rsidR="00256879" w:rsidRPr="00FD23C5" w:rsidRDefault="00256879" w:rsidP="000845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3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0897</w:t>
            </w:r>
          </w:p>
        </w:tc>
      </w:tr>
    </w:tbl>
    <w:p w14:paraId="3FE1EF50" w14:textId="4DEE3101" w:rsidR="005F1F46" w:rsidRDefault="005F1F46" w:rsidP="00084517">
      <w:pPr>
        <w:rPr>
          <w:rFonts w:ascii="Times New Roman" w:hAnsi="Times New Roman" w:cs="Times New Roman"/>
          <w:sz w:val="24"/>
          <w:szCs w:val="24"/>
        </w:rPr>
      </w:pPr>
    </w:p>
    <w:p w14:paraId="529AC05C" w14:textId="63ED8715" w:rsidR="005F1F46" w:rsidRPr="005F1F46" w:rsidRDefault="005F1F46" w:rsidP="00CE0E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F1F46" w:rsidRPr="005F1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B7052" w14:textId="77777777" w:rsidR="006C3C39" w:rsidRDefault="006C3C39" w:rsidP="00256879">
      <w:r>
        <w:separator/>
      </w:r>
    </w:p>
  </w:endnote>
  <w:endnote w:type="continuationSeparator" w:id="0">
    <w:p w14:paraId="4D8B4C51" w14:textId="77777777" w:rsidR="006C3C39" w:rsidRDefault="006C3C39" w:rsidP="00256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5C6CF" w14:textId="77777777" w:rsidR="006C3C39" w:rsidRDefault="006C3C39" w:rsidP="00256879">
      <w:r>
        <w:separator/>
      </w:r>
    </w:p>
  </w:footnote>
  <w:footnote w:type="continuationSeparator" w:id="0">
    <w:p w14:paraId="310CEF7F" w14:textId="77777777" w:rsidR="006C3C39" w:rsidRDefault="006C3C39" w:rsidP="00256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AE6"/>
    <w:rsid w:val="00084517"/>
    <w:rsid w:val="000E64EC"/>
    <w:rsid w:val="00256879"/>
    <w:rsid w:val="00302EEA"/>
    <w:rsid w:val="003A40A6"/>
    <w:rsid w:val="005F1F46"/>
    <w:rsid w:val="006B6DF8"/>
    <w:rsid w:val="006C3C39"/>
    <w:rsid w:val="008B73C9"/>
    <w:rsid w:val="00A56AE6"/>
    <w:rsid w:val="00A84B42"/>
    <w:rsid w:val="00CE0E6E"/>
    <w:rsid w:val="00F412B5"/>
    <w:rsid w:val="00FD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BC800"/>
  <w15:chartTrackingRefBased/>
  <w15:docId w15:val="{E586B090-1C9C-46CF-BB08-9882FB65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68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68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4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3</Words>
  <Characters>8288</Characters>
  <Application>Microsoft Office Word</Application>
  <DocSecurity>0</DocSecurity>
  <Lines>69</Lines>
  <Paragraphs>19</Paragraphs>
  <ScaleCrop>false</ScaleCrop>
  <Company/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运</dc:creator>
  <cp:keywords/>
  <dc:description/>
  <cp:lastModifiedBy>Frontiers</cp:lastModifiedBy>
  <cp:revision>3</cp:revision>
  <dcterms:created xsi:type="dcterms:W3CDTF">2022-02-07T07:39:00Z</dcterms:created>
  <dcterms:modified xsi:type="dcterms:W3CDTF">2022-03-18T17:08:00Z</dcterms:modified>
</cp:coreProperties>
</file>